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B6AE8" w14:textId="420AAD68" w:rsidR="00AB4167" w:rsidRPr="007217E7" w:rsidRDefault="009C27F0" w:rsidP="00AB416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media Appendix 4</w:t>
      </w:r>
    </w:p>
    <w:p w14:paraId="5090F868" w14:textId="77777777" w:rsidR="00AB4167" w:rsidRPr="007217E7" w:rsidRDefault="00AB4167" w:rsidP="00AB4167">
      <w:pPr>
        <w:rPr>
          <w:rFonts w:ascii="Times New Roman" w:hAnsi="Times New Roman" w:cs="Times New Roman"/>
        </w:rPr>
      </w:pPr>
    </w:p>
    <w:p w14:paraId="64969B79" w14:textId="77777777" w:rsidR="00AB4167" w:rsidRDefault="00AB4167" w:rsidP="00AB4167">
      <w:r w:rsidRPr="007217E7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Theme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3</w:t>
      </w:r>
      <w:r w:rsidRPr="007217E7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Articles: AI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and Determinants of Health</w:t>
      </w:r>
    </w:p>
    <w:tbl>
      <w:tblPr>
        <w:tblW w:w="9344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  <w:insideH w:val="single" w:sz="6" w:space="0" w:color="CCCCCC"/>
          <w:insideV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3"/>
        <w:gridCol w:w="1417"/>
        <w:gridCol w:w="1695"/>
        <w:gridCol w:w="570"/>
        <w:gridCol w:w="3849"/>
      </w:tblGrid>
      <w:tr w:rsidR="00C46EAB" w:rsidRPr="00D579CB" w14:paraId="46E2A8FA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76E2B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Subtheme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A08BD" w14:textId="33765BD1" w:rsidR="00AB4167" w:rsidRPr="00AB4167" w:rsidRDefault="00AB4167" w:rsidP="00A942F5">
            <w:pPr>
              <w:rPr>
                <w:rFonts w:ascii="Times New Roman" w:hAnsi="Times New Roman" w:cs="Times New Roman"/>
                <w:vertAlign w:val="superscript"/>
              </w:rPr>
            </w:pPr>
            <w:r w:rsidRPr="00D579CB">
              <w:rPr>
                <w:rFonts w:ascii="Times New Roman" w:hAnsi="Times New Roman" w:cs="Times New Roman"/>
              </w:rPr>
              <w:t>Reference Number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E1F71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8FCC1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555A1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Limitation</w:t>
            </w:r>
          </w:p>
        </w:tc>
      </w:tr>
      <w:tr w:rsidR="00C46EAB" w:rsidRPr="00D579CB" w14:paraId="4D243259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A0CDE9" w14:textId="6A5EA7E4" w:rsidR="00FD0B98" w:rsidRPr="00D579CB" w:rsidRDefault="00FD0B98" w:rsidP="00A942F5">
            <w:pPr>
              <w:rPr>
                <w:rFonts w:ascii="Times New Roman" w:hAnsi="Times New Roman" w:cs="Times New Roman"/>
                <w:b/>
                <w:bCs/>
              </w:rPr>
            </w:pPr>
            <w:r w:rsidRPr="00D579CB">
              <w:rPr>
                <w:rFonts w:ascii="Times New Roman" w:hAnsi="Times New Roman" w:cs="Times New Roman"/>
                <w:b/>
                <w:bCs/>
              </w:rPr>
              <w:t>Social Determinants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081AA5" w14:textId="77777777" w:rsidR="00FD0B98" w:rsidRPr="00D579CB" w:rsidRDefault="00FD0B98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F2EBDA" w14:textId="77777777" w:rsidR="00FD0B98" w:rsidRPr="00D579CB" w:rsidRDefault="00FD0B98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4F0813" w14:textId="77777777" w:rsidR="00FD0B98" w:rsidRPr="00D579CB" w:rsidRDefault="00FD0B98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3FF5A0BC" w14:textId="77777777" w:rsidR="00FD0B98" w:rsidRPr="00D579CB" w:rsidRDefault="00FD0B98" w:rsidP="00A942F5">
            <w:pPr>
              <w:rPr>
                <w:rFonts w:ascii="Times New Roman" w:hAnsi="Times New Roman" w:cs="Times New Roman"/>
              </w:rPr>
            </w:pPr>
          </w:p>
        </w:tc>
      </w:tr>
      <w:tr w:rsidR="00C46EAB" w:rsidRPr="00D579CB" w14:paraId="1E6FABEE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94E19" w14:textId="4C5BC52C" w:rsidR="00AB4167" w:rsidRPr="00D579CB" w:rsidRDefault="00AB4167" w:rsidP="00A942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5CF4D" w14:textId="4DA29E0A" w:rsidR="00AB4167" w:rsidRPr="00D579CB" w:rsidRDefault="00093F8E" w:rsidP="00A942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E9BFD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Muhlestein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2DDC6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2D2DCDB" w14:textId="4F0508D5" w:rsidR="00AB4167" w:rsidRPr="00D579CB" w:rsidRDefault="00C46EAB" w:rsidP="00A942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="00AB4167" w:rsidRPr="00D579CB">
              <w:rPr>
                <w:rFonts w:ascii="Times New Roman" w:hAnsi="Times New Roman" w:cs="Times New Roman"/>
              </w:rPr>
              <w:t>uantitative</w:t>
            </w:r>
            <w:r>
              <w:rPr>
                <w:rFonts w:ascii="Times New Roman" w:hAnsi="Times New Roman" w:cs="Times New Roman"/>
              </w:rPr>
              <w:t xml:space="preserve"> focus</w:t>
            </w:r>
            <w:r w:rsidR="00AB4167" w:rsidRPr="00D579C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y benefit</w:t>
            </w:r>
            <w:r w:rsidR="00AB4167" w:rsidRPr="00D579C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rom additional</w:t>
            </w:r>
            <w:r w:rsidR="00AB4167" w:rsidRPr="00D579CB">
              <w:rPr>
                <w:rFonts w:ascii="Times New Roman" w:hAnsi="Times New Roman" w:cs="Times New Roman"/>
              </w:rPr>
              <w:t xml:space="preserve"> qualitative research</w:t>
            </w:r>
          </w:p>
        </w:tc>
      </w:tr>
      <w:tr w:rsidR="00C46EAB" w:rsidRPr="00D579CB" w14:paraId="44559E6F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3925E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2EFE0" w14:textId="701B973B" w:rsidR="00AB4167" w:rsidRPr="00D579CB" w:rsidRDefault="00093F8E" w:rsidP="00A942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9220B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Mahmood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BC648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F427A2B" w14:textId="0F30A73A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 xml:space="preserve">Lack of </w:t>
            </w:r>
            <w:r w:rsidR="00C46EAB">
              <w:rPr>
                <w:rFonts w:ascii="Times New Roman" w:hAnsi="Times New Roman" w:cs="Times New Roman"/>
              </w:rPr>
              <w:t>discussion surrounding issues with</w:t>
            </w:r>
            <w:r w:rsidRPr="00D579CB">
              <w:rPr>
                <w:rFonts w:ascii="Times New Roman" w:hAnsi="Times New Roman" w:cs="Times New Roman"/>
              </w:rPr>
              <w:t xml:space="preserve"> data privacy </w:t>
            </w:r>
          </w:p>
        </w:tc>
      </w:tr>
      <w:tr w:rsidR="00C46EAB" w:rsidRPr="00D579CB" w14:paraId="7E7B0AC6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BE7DC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AAD1B" w14:textId="4ECAD759" w:rsidR="00AB4167" w:rsidRPr="00D579CB" w:rsidRDefault="00093F8E" w:rsidP="00A942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F918B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Cheng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F45D5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9A6C908" w14:textId="588C195C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 xml:space="preserve">Limited </w:t>
            </w:r>
            <w:r w:rsidR="00C46EAB">
              <w:rPr>
                <w:rFonts w:ascii="Times New Roman" w:hAnsi="Times New Roman" w:cs="Times New Roman"/>
              </w:rPr>
              <w:t>justification of</w:t>
            </w:r>
            <w:r w:rsidRPr="00D579CB">
              <w:rPr>
                <w:rFonts w:ascii="Times New Roman" w:hAnsi="Times New Roman" w:cs="Times New Roman"/>
              </w:rPr>
              <w:t xml:space="preserve"> the use of AI over conventional statistics</w:t>
            </w:r>
          </w:p>
        </w:tc>
      </w:tr>
      <w:tr w:rsidR="00C46EAB" w:rsidRPr="00D579CB" w14:paraId="4094FD0D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94A16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C0714" w14:textId="513DE108" w:rsidR="00AB4167" w:rsidRPr="00093F8E" w:rsidRDefault="00093F8E" w:rsidP="00A942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3F8E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88958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Sha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9D134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B4BA8BC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Dataset lacks variables important for effective AI model prediction</w:t>
            </w:r>
          </w:p>
        </w:tc>
      </w:tr>
      <w:tr w:rsidR="00C46EAB" w:rsidRPr="00D579CB" w14:paraId="3391B673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CC3E0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32E49" w14:textId="11C3F6D8" w:rsidR="00AB4167" w:rsidRPr="00093F8E" w:rsidRDefault="00093F8E" w:rsidP="00A942F5">
            <w:pPr>
              <w:rPr>
                <w:rFonts w:ascii="Times New Roman" w:hAnsi="Times New Roman" w:cs="Times New Roman"/>
                <w:color w:val="FF0000"/>
              </w:rPr>
            </w:pPr>
            <w:r w:rsidRPr="00093F8E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36C0D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Shew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51E25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17228BE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Dataset lacks variables important for effective AI model prediction</w:t>
            </w:r>
          </w:p>
        </w:tc>
      </w:tr>
      <w:tr w:rsidR="00C46EAB" w:rsidRPr="00D579CB" w14:paraId="619D7CF6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120CE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48688" w14:textId="7E66FED3" w:rsidR="00AB4167" w:rsidRPr="00093F8E" w:rsidRDefault="00093F8E" w:rsidP="00A942F5">
            <w:pPr>
              <w:rPr>
                <w:rFonts w:ascii="Times New Roman" w:hAnsi="Times New Roman" w:cs="Times New Roman"/>
                <w:color w:val="FF0000"/>
              </w:rPr>
            </w:pPr>
            <w:r w:rsidRPr="00093F8E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9E772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Hanson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0EAA9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37744F7" w14:textId="11B5CE98" w:rsidR="00AB4167" w:rsidRPr="00D579CB" w:rsidRDefault="00C46EAB" w:rsidP="00A942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D579CB">
              <w:rPr>
                <w:rFonts w:ascii="Times New Roman" w:hAnsi="Times New Roman" w:cs="Times New Roman"/>
              </w:rPr>
              <w:t>uantitative</w:t>
            </w:r>
            <w:r>
              <w:rPr>
                <w:rFonts w:ascii="Times New Roman" w:hAnsi="Times New Roman" w:cs="Times New Roman"/>
              </w:rPr>
              <w:t xml:space="preserve"> focus</w:t>
            </w:r>
            <w:r w:rsidRPr="00D579C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y benefit</w:t>
            </w:r>
            <w:r w:rsidRPr="00D579C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rom additional</w:t>
            </w:r>
            <w:r w:rsidRPr="00D579CB">
              <w:rPr>
                <w:rFonts w:ascii="Times New Roman" w:hAnsi="Times New Roman" w:cs="Times New Roman"/>
              </w:rPr>
              <w:t xml:space="preserve"> qualitative research</w:t>
            </w:r>
          </w:p>
        </w:tc>
      </w:tr>
      <w:tr w:rsidR="00C46EAB" w:rsidRPr="00D579CB" w14:paraId="02A51570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FE346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EE293" w14:textId="2FDAAD6B" w:rsidR="00AB4167" w:rsidRPr="00093F8E" w:rsidRDefault="00093F8E" w:rsidP="00A942F5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6FBD8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Hassoon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84A29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D11E5AF" w14:textId="0D7FF3E6" w:rsidR="00AB4167" w:rsidRPr="00D579CB" w:rsidRDefault="00C46EAB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 xml:space="preserve">Lack of </w:t>
            </w:r>
            <w:r>
              <w:rPr>
                <w:rFonts w:ascii="Times New Roman" w:hAnsi="Times New Roman" w:cs="Times New Roman"/>
              </w:rPr>
              <w:t>discussion surrounding issues with</w:t>
            </w:r>
            <w:r w:rsidRPr="00D579CB">
              <w:rPr>
                <w:rFonts w:ascii="Times New Roman" w:hAnsi="Times New Roman" w:cs="Times New Roman"/>
              </w:rPr>
              <w:t xml:space="preserve"> data privacy</w:t>
            </w:r>
          </w:p>
        </w:tc>
      </w:tr>
      <w:tr w:rsidR="00C46EAB" w:rsidRPr="00D579CB" w14:paraId="39506401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41945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A2CA7" w14:textId="76CA1079" w:rsidR="00AB4167" w:rsidRPr="00093F8E" w:rsidRDefault="00093F8E" w:rsidP="00A942F5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0098A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Hu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ACB2C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4A1413D" w14:textId="00BC8956" w:rsidR="00AB4167" w:rsidRPr="00D579CB" w:rsidRDefault="00C46EAB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 xml:space="preserve">Limited </w:t>
            </w:r>
            <w:r>
              <w:rPr>
                <w:rFonts w:ascii="Times New Roman" w:hAnsi="Times New Roman" w:cs="Times New Roman"/>
              </w:rPr>
              <w:t>justification of</w:t>
            </w:r>
            <w:r w:rsidRPr="00D579CB">
              <w:rPr>
                <w:rFonts w:ascii="Times New Roman" w:hAnsi="Times New Roman" w:cs="Times New Roman"/>
              </w:rPr>
              <w:t xml:space="preserve"> the use of AI over conventional statistics</w:t>
            </w:r>
          </w:p>
        </w:tc>
      </w:tr>
      <w:tr w:rsidR="00C46EAB" w:rsidRPr="00D579CB" w14:paraId="642339DF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93F98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9A420" w14:textId="441B98C4" w:rsidR="00AB4167" w:rsidRPr="00093F8E" w:rsidRDefault="00093F8E" w:rsidP="00A942F5">
            <w:pPr>
              <w:rPr>
                <w:rFonts w:ascii="Times New Roman" w:hAnsi="Times New Roman" w:cs="Times New Roman"/>
                <w:color w:val="FF0000"/>
              </w:rPr>
            </w:pPr>
            <w:r w:rsidRPr="00093F8E">
              <w:rPr>
                <w:rFonts w:ascii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A4DC5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Lynch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658DB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39B9EAD" w14:textId="5BED665B" w:rsidR="00AB4167" w:rsidRPr="00D579CB" w:rsidRDefault="00C46EAB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 xml:space="preserve">Limited </w:t>
            </w:r>
            <w:r>
              <w:rPr>
                <w:rFonts w:ascii="Times New Roman" w:hAnsi="Times New Roman" w:cs="Times New Roman"/>
              </w:rPr>
              <w:t>justification of</w:t>
            </w:r>
            <w:r w:rsidRPr="00D579CB">
              <w:rPr>
                <w:rFonts w:ascii="Times New Roman" w:hAnsi="Times New Roman" w:cs="Times New Roman"/>
              </w:rPr>
              <w:t xml:space="preserve"> the use of AI over conventional statistics</w:t>
            </w:r>
          </w:p>
        </w:tc>
      </w:tr>
      <w:tr w:rsidR="00C46EAB" w:rsidRPr="00D579CB" w14:paraId="1D45809F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016D9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95FD2" w14:textId="187CAED9" w:rsidR="00AB4167" w:rsidRPr="00093F8E" w:rsidRDefault="00093F8E" w:rsidP="00A942F5">
            <w:pPr>
              <w:rPr>
                <w:rFonts w:ascii="Times New Roman" w:hAnsi="Times New Roman" w:cs="Times New Roman"/>
                <w:color w:val="FF0000"/>
              </w:rPr>
            </w:pPr>
            <w:r w:rsidRPr="00093F8E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DBEBA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Pino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AAB55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CAB937A" w14:textId="1C4F8D91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Limited discussion o</w:t>
            </w:r>
            <w:r w:rsidR="00C46EAB">
              <w:rPr>
                <w:rFonts w:ascii="Times New Roman" w:hAnsi="Times New Roman" w:cs="Times New Roman"/>
              </w:rPr>
              <w:t>f specific</w:t>
            </w:r>
            <w:r w:rsidR="001433D7">
              <w:rPr>
                <w:rFonts w:ascii="Times New Roman" w:hAnsi="Times New Roman" w:cs="Times New Roman"/>
              </w:rPr>
              <w:t xml:space="preserve"> </w:t>
            </w:r>
            <w:r w:rsidRPr="00D579CB">
              <w:rPr>
                <w:rFonts w:ascii="Times New Roman" w:hAnsi="Times New Roman" w:cs="Times New Roman"/>
              </w:rPr>
              <w:t xml:space="preserve">variables used to </w:t>
            </w:r>
            <w:r w:rsidR="00C46EAB">
              <w:rPr>
                <w:rFonts w:ascii="Times New Roman" w:hAnsi="Times New Roman" w:cs="Times New Roman"/>
              </w:rPr>
              <w:t>train</w:t>
            </w:r>
            <w:r w:rsidR="00C46EAB" w:rsidRPr="00D579CB">
              <w:rPr>
                <w:rFonts w:ascii="Times New Roman" w:hAnsi="Times New Roman" w:cs="Times New Roman"/>
              </w:rPr>
              <w:t xml:space="preserve"> </w:t>
            </w:r>
            <w:r w:rsidRPr="00D579CB">
              <w:rPr>
                <w:rFonts w:ascii="Times New Roman" w:hAnsi="Times New Roman" w:cs="Times New Roman"/>
              </w:rPr>
              <w:t>AI models</w:t>
            </w:r>
          </w:p>
        </w:tc>
      </w:tr>
      <w:tr w:rsidR="00C46EAB" w:rsidRPr="00D579CB" w14:paraId="261E2BA5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40A50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C5B88" w14:textId="5353C658" w:rsidR="00AB4167" w:rsidRPr="00093F8E" w:rsidRDefault="00093F8E" w:rsidP="00A942F5">
            <w:pPr>
              <w:rPr>
                <w:rFonts w:ascii="Times New Roman" w:hAnsi="Times New Roman" w:cs="Times New Roman"/>
                <w:color w:val="FF0000"/>
              </w:rPr>
            </w:pPr>
            <w:r w:rsidRPr="00093F8E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03A49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Pramesh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8E01B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CCA40A0" w14:textId="202C0F34" w:rsidR="00AB4167" w:rsidRPr="00D579CB" w:rsidRDefault="00C46EAB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 xml:space="preserve">Limited </w:t>
            </w:r>
            <w:r>
              <w:rPr>
                <w:rFonts w:ascii="Times New Roman" w:hAnsi="Times New Roman" w:cs="Times New Roman"/>
              </w:rPr>
              <w:t>justification of</w:t>
            </w:r>
            <w:r w:rsidRPr="00D579CB">
              <w:rPr>
                <w:rFonts w:ascii="Times New Roman" w:hAnsi="Times New Roman" w:cs="Times New Roman"/>
              </w:rPr>
              <w:t xml:space="preserve"> the use of AI over conventional statistics</w:t>
            </w:r>
          </w:p>
        </w:tc>
      </w:tr>
      <w:tr w:rsidR="00C46EAB" w:rsidRPr="00D579CB" w14:paraId="44EABF7D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D139C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62A21" w14:textId="77CB7CF8" w:rsidR="00AB4167" w:rsidRPr="00093F8E" w:rsidRDefault="00093F8E" w:rsidP="00A942F5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B018B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Raffenaud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6E4E6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8281642" w14:textId="554FF7A9" w:rsidR="00AB4167" w:rsidRPr="00D579CB" w:rsidRDefault="00C46EAB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 xml:space="preserve">Limited </w:t>
            </w:r>
            <w:r>
              <w:rPr>
                <w:rFonts w:ascii="Times New Roman" w:hAnsi="Times New Roman" w:cs="Times New Roman"/>
              </w:rPr>
              <w:t>justification of</w:t>
            </w:r>
            <w:r w:rsidRPr="00D579CB">
              <w:rPr>
                <w:rFonts w:ascii="Times New Roman" w:hAnsi="Times New Roman" w:cs="Times New Roman"/>
              </w:rPr>
              <w:t xml:space="preserve"> the use of AI over conventional statistics</w:t>
            </w:r>
          </w:p>
        </w:tc>
      </w:tr>
      <w:tr w:rsidR="00C46EAB" w:rsidRPr="00D579CB" w14:paraId="547F97A1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0EC42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4959E" w14:textId="67475750" w:rsidR="00AB4167" w:rsidRPr="00093F8E" w:rsidRDefault="00093F8E" w:rsidP="00A942F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C88C4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Sultana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7B427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DC6F3B0" w14:textId="62D2B38B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 xml:space="preserve">Limited to analysis </w:t>
            </w:r>
            <w:r w:rsidR="00C46EAB">
              <w:rPr>
                <w:rFonts w:ascii="Times New Roman" w:hAnsi="Times New Roman" w:cs="Times New Roman"/>
              </w:rPr>
              <w:t xml:space="preserve">of participant </w:t>
            </w:r>
            <w:r w:rsidRPr="00D579CB">
              <w:rPr>
                <w:rFonts w:ascii="Times New Roman" w:hAnsi="Times New Roman" w:cs="Times New Roman"/>
              </w:rPr>
              <w:t>per</w:t>
            </w:r>
            <w:r w:rsidR="00C46EAB">
              <w:rPr>
                <w:rFonts w:ascii="Times New Roman" w:hAnsi="Times New Roman" w:cs="Times New Roman"/>
              </w:rPr>
              <w:t>spectives using</w:t>
            </w:r>
            <w:r w:rsidRPr="00D579CB">
              <w:rPr>
                <w:rFonts w:ascii="Times New Roman" w:hAnsi="Times New Roman" w:cs="Times New Roman"/>
              </w:rPr>
              <w:t xml:space="preserve"> AI technology</w:t>
            </w:r>
          </w:p>
        </w:tc>
      </w:tr>
      <w:tr w:rsidR="00C46EAB" w:rsidRPr="00D579CB" w14:paraId="24043ADE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8DC85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0BCC6" w14:textId="1979A90C" w:rsidR="00AB4167" w:rsidRPr="00093F8E" w:rsidRDefault="00093F8E" w:rsidP="00A942F5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6C554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Aghdam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D19B4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A1007B4" w14:textId="483EB962" w:rsidR="00AB4167" w:rsidRPr="00D579CB" w:rsidRDefault="00C46EAB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 xml:space="preserve">Limited </w:t>
            </w:r>
            <w:r>
              <w:rPr>
                <w:rFonts w:ascii="Times New Roman" w:hAnsi="Times New Roman" w:cs="Times New Roman"/>
              </w:rPr>
              <w:t>justification of</w:t>
            </w:r>
            <w:r w:rsidRPr="00D579CB">
              <w:rPr>
                <w:rFonts w:ascii="Times New Roman" w:hAnsi="Times New Roman" w:cs="Times New Roman"/>
              </w:rPr>
              <w:t xml:space="preserve"> the use of AI over conventional statistics</w:t>
            </w:r>
          </w:p>
        </w:tc>
      </w:tr>
      <w:tr w:rsidR="00C46EAB" w:rsidRPr="00D579CB" w14:paraId="4734E341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30C26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5DBCD" w14:textId="027C8A4C" w:rsidR="00AB4167" w:rsidRPr="00093F8E" w:rsidRDefault="00093F8E" w:rsidP="00A942F5">
            <w:pPr>
              <w:rPr>
                <w:rFonts w:ascii="Times New Roman" w:hAnsi="Times New Roman" w:cs="Times New Roman"/>
                <w:color w:val="FF0000"/>
              </w:rPr>
            </w:pPr>
            <w:r w:rsidRPr="00093F8E">
              <w:rPr>
                <w:rFonts w:ascii="Times New Roman" w:hAnsi="Times New Roman" w:cs="Times New Roman"/>
                <w:color w:val="000000" w:themeColor="text1"/>
              </w:rPr>
              <w:t>147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E4B0C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Aghdam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1E3B2" w14:textId="73E53E07" w:rsidR="00AB4167" w:rsidRPr="00D579CB" w:rsidRDefault="00093F8E" w:rsidP="00A942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52929C8" w14:textId="6D0CE13A" w:rsidR="00AB4167" w:rsidRPr="00D579CB" w:rsidRDefault="00C46EAB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 xml:space="preserve">Limited </w:t>
            </w:r>
            <w:r>
              <w:rPr>
                <w:rFonts w:ascii="Times New Roman" w:hAnsi="Times New Roman" w:cs="Times New Roman"/>
              </w:rPr>
              <w:t>justification of</w:t>
            </w:r>
            <w:r w:rsidRPr="00D579CB">
              <w:rPr>
                <w:rFonts w:ascii="Times New Roman" w:hAnsi="Times New Roman" w:cs="Times New Roman"/>
              </w:rPr>
              <w:t xml:space="preserve"> the use of AI over conventional statistics</w:t>
            </w:r>
          </w:p>
        </w:tc>
      </w:tr>
      <w:tr w:rsidR="00C46EAB" w:rsidRPr="00D579CB" w14:paraId="0DC7C0C3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F095B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6D29C" w14:textId="3E49671D" w:rsidR="00AB4167" w:rsidRPr="00093F8E" w:rsidRDefault="00093F8E" w:rsidP="00A942F5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A6964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Asadi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9D614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7269250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 xml:space="preserve">Did not discuss representative data collection </w:t>
            </w:r>
          </w:p>
        </w:tc>
      </w:tr>
      <w:tr w:rsidR="00C46EAB" w:rsidRPr="00D579CB" w14:paraId="15566C49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AA712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83A27" w14:textId="7B9BFF88" w:rsidR="00AB4167" w:rsidRPr="00093F8E" w:rsidRDefault="00093F8E" w:rsidP="00A942F5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BB11F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Gajra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6F2FD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934B026" w14:textId="289B1AA5" w:rsidR="00AB4167" w:rsidRPr="00D579CB" w:rsidRDefault="00C46EAB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 xml:space="preserve">Lack of </w:t>
            </w:r>
            <w:r>
              <w:rPr>
                <w:rFonts w:ascii="Times New Roman" w:hAnsi="Times New Roman" w:cs="Times New Roman"/>
              </w:rPr>
              <w:t>discussion surrounding issues with</w:t>
            </w:r>
            <w:r w:rsidRPr="00D579CB">
              <w:rPr>
                <w:rFonts w:ascii="Times New Roman" w:hAnsi="Times New Roman" w:cs="Times New Roman"/>
              </w:rPr>
              <w:t xml:space="preserve"> data privacy</w:t>
            </w:r>
          </w:p>
        </w:tc>
      </w:tr>
      <w:tr w:rsidR="00C46EAB" w:rsidRPr="00D579CB" w14:paraId="2ED64BB2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4F520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CA6D7" w14:textId="2560C77C" w:rsidR="00AB4167" w:rsidRPr="00093F8E" w:rsidRDefault="00093F8E" w:rsidP="00A942F5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95441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He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22CC3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67C04F1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Focus on quantitative data needs to be supplemented by qualitative research</w:t>
            </w:r>
          </w:p>
        </w:tc>
      </w:tr>
      <w:tr w:rsidR="00C46EAB" w:rsidRPr="00D579CB" w14:paraId="1847E416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2C3B4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ABAA4" w14:textId="42FF94A1" w:rsidR="00AB4167" w:rsidRPr="00093F8E" w:rsidRDefault="00093F8E" w:rsidP="00A942F5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6EEF0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Hou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919FF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E4716F0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Focus on quantitative data needs to be supplemented by qualitative research</w:t>
            </w:r>
          </w:p>
        </w:tc>
      </w:tr>
      <w:tr w:rsidR="00C46EAB" w:rsidRPr="00D579CB" w14:paraId="1F75DB55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5CCE0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17FA6" w14:textId="30A8F2E3" w:rsidR="00AB4167" w:rsidRPr="00093F8E" w:rsidRDefault="00093F8E" w:rsidP="00A942F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AC7B6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Juacaba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C8B1A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9E13333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Focus on quantitative data needs to be supplemented by qualitative research</w:t>
            </w:r>
          </w:p>
        </w:tc>
      </w:tr>
      <w:tr w:rsidR="00267A13" w:rsidRPr="00D579CB" w14:paraId="1C12D7DA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C2160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91D04" w14:textId="7DA5D063" w:rsidR="00267A13" w:rsidRPr="00093F8E" w:rsidRDefault="00093F8E" w:rsidP="00267A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3F8E">
              <w:rPr>
                <w:rFonts w:ascii="Times New Roman" w:hAnsi="Times New Roman" w:cs="Times New Roman"/>
                <w:color w:val="000000" w:themeColor="text1"/>
              </w:rPr>
              <w:t>11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B04AF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Sidey-Gibbons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F8C6E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55B5685" w14:textId="2B27B28B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 xml:space="preserve">Lack of </w:t>
            </w:r>
            <w:r>
              <w:rPr>
                <w:rFonts w:ascii="Times New Roman" w:hAnsi="Times New Roman" w:cs="Times New Roman"/>
              </w:rPr>
              <w:t>discussion surrounding issues with</w:t>
            </w:r>
            <w:r w:rsidRPr="00D579CB">
              <w:rPr>
                <w:rFonts w:ascii="Times New Roman" w:hAnsi="Times New Roman" w:cs="Times New Roman"/>
              </w:rPr>
              <w:t xml:space="preserve"> data privacy</w:t>
            </w:r>
          </w:p>
        </w:tc>
      </w:tr>
      <w:tr w:rsidR="00267A13" w:rsidRPr="00D579CB" w14:paraId="515F42B2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F8E21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C49DA" w14:textId="2F529D3F" w:rsidR="00267A13" w:rsidRPr="00093F8E" w:rsidRDefault="00093F8E" w:rsidP="00267A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3F8E">
              <w:rPr>
                <w:rFonts w:ascii="Times New Roman" w:hAnsi="Times New Roman" w:cs="Times New Roman"/>
                <w:color w:val="000000" w:themeColor="text1"/>
              </w:rPr>
              <w:t>11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9FD13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Sidey-Gibbons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E8350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3D083DB" w14:textId="15DCFC3F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 xml:space="preserve">Lack of </w:t>
            </w:r>
            <w:r>
              <w:rPr>
                <w:rFonts w:ascii="Times New Roman" w:hAnsi="Times New Roman" w:cs="Times New Roman"/>
              </w:rPr>
              <w:t>discussion surrounding issues with</w:t>
            </w:r>
            <w:r w:rsidRPr="00D579CB">
              <w:rPr>
                <w:rFonts w:ascii="Times New Roman" w:hAnsi="Times New Roman" w:cs="Times New Roman"/>
              </w:rPr>
              <w:t xml:space="preserve"> data privacy</w:t>
            </w:r>
          </w:p>
        </w:tc>
      </w:tr>
      <w:tr w:rsidR="00267A13" w:rsidRPr="00D579CB" w14:paraId="376464D3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E9435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8A486" w14:textId="718C84D9" w:rsidR="00267A13" w:rsidRPr="00093F8E" w:rsidRDefault="00093F8E" w:rsidP="00267A13">
            <w:pPr>
              <w:rPr>
                <w:rFonts w:ascii="Times New Roman" w:hAnsi="Times New Roman" w:cs="Times New Roman"/>
                <w:color w:val="FF0000"/>
              </w:rPr>
            </w:pPr>
            <w:r w:rsidRPr="00093F8E">
              <w:rPr>
                <w:rFonts w:ascii="Times New Roman" w:hAnsi="Times New Roman" w:cs="Times New Roman"/>
                <w:color w:val="000000" w:themeColor="text1"/>
              </w:rPr>
              <w:t>10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C7867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proofErr w:type="gramStart"/>
            <w:r w:rsidRPr="00D579CB">
              <w:rPr>
                <w:rFonts w:ascii="Times New Roman" w:hAnsi="Times New Roman" w:cs="Times New Roman"/>
              </w:rPr>
              <w:t>Tossas</w:t>
            </w:r>
            <w:proofErr w:type="gramEnd"/>
            <w:r w:rsidRPr="00D579CB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3EB73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03C610F" w14:textId="78492703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 xml:space="preserve">Lack of </w:t>
            </w:r>
            <w:r>
              <w:rPr>
                <w:rFonts w:ascii="Times New Roman" w:hAnsi="Times New Roman" w:cs="Times New Roman"/>
              </w:rPr>
              <w:t>discussion surrounding issues with</w:t>
            </w:r>
            <w:r w:rsidRPr="00D579CB">
              <w:rPr>
                <w:rFonts w:ascii="Times New Roman" w:hAnsi="Times New Roman" w:cs="Times New Roman"/>
              </w:rPr>
              <w:t xml:space="preserve"> data privacy</w:t>
            </w:r>
          </w:p>
        </w:tc>
      </w:tr>
      <w:tr w:rsidR="00267A13" w:rsidRPr="00D579CB" w14:paraId="2CE73370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CCD78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32DC3" w14:textId="2CEC486D" w:rsidR="00267A13" w:rsidRPr="00093F8E" w:rsidRDefault="00093F8E" w:rsidP="00267A13">
            <w:pPr>
              <w:rPr>
                <w:rFonts w:ascii="Times New Roman" w:hAnsi="Times New Roman" w:cs="Times New Roman"/>
                <w:color w:val="FF0000"/>
              </w:rPr>
            </w:pPr>
            <w:r w:rsidRPr="00093F8E">
              <w:rPr>
                <w:rFonts w:ascii="Times New Roman" w:hAnsi="Times New Roman" w:cs="Times New Roman"/>
                <w:color w:val="000000" w:themeColor="text1"/>
              </w:rPr>
              <w:t>112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F8261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Zhong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9BCB3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268E35D" w14:textId="5B26A5EE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 xml:space="preserve">Lack of </w:t>
            </w:r>
            <w:r>
              <w:rPr>
                <w:rFonts w:ascii="Times New Roman" w:hAnsi="Times New Roman" w:cs="Times New Roman"/>
              </w:rPr>
              <w:t>discussion surrounding issues with</w:t>
            </w:r>
            <w:r w:rsidRPr="00D579CB">
              <w:rPr>
                <w:rFonts w:ascii="Times New Roman" w:hAnsi="Times New Roman" w:cs="Times New Roman"/>
              </w:rPr>
              <w:t xml:space="preserve"> data privacy</w:t>
            </w:r>
          </w:p>
        </w:tc>
      </w:tr>
      <w:tr w:rsidR="00267A13" w:rsidRPr="00D579CB" w14:paraId="67C63CAF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D228F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39DBE" w14:textId="4F184335" w:rsidR="00267A13" w:rsidRPr="00093F8E" w:rsidRDefault="00093F8E" w:rsidP="00267A13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75B09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Zhu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C6062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95A499A" w14:textId="0F9A4913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 xml:space="preserve">Lack of </w:t>
            </w:r>
            <w:r>
              <w:rPr>
                <w:rFonts w:ascii="Times New Roman" w:hAnsi="Times New Roman" w:cs="Times New Roman"/>
              </w:rPr>
              <w:t>discussion surrounding issues with</w:t>
            </w:r>
            <w:r w:rsidRPr="00D579CB">
              <w:rPr>
                <w:rFonts w:ascii="Times New Roman" w:hAnsi="Times New Roman" w:cs="Times New Roman"/>
              </w:rPr>
              <w:t xml:space="preserve"> data privacy</w:t>
            </w:r>
          </w:p>
        </w:tc>
      </w:tr>
      <w:tr w:rsidR="00267A13" w:rsidRPr="00D579CB" w14:paraId="395E9E5B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2F811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36CA1" w14:textId="088021AE" w:rsidR="00267A13" w:rsidRPr="00093F8E" w:rsidRDefault="00267A13" w:rsidP="00267A13">
            <w:pPr>
              <w:rPr>
                <w:rFonts w:ascii="Times New Roman" w:hAnsi="Times New Roman" w:cs="Times New Roman"/>
                <w:color w:val="FF0000"/>
              </w:rPr>
            </w:pPr>
            <w:r w:rsidRPr="00093F8E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="00093F8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B4F21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Wheeler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77B62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99522A4" w14:textId="023DA459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 xml:space="preserve">Lack of </w:t>
            </w:r>
            <w:r>
              <w:rPr>
                <w:rFonts w:ascii="Times New Roman" w:hAnsi="Times New Roman" w:cs="Times New Roman"/>
              </w:rPr>
              <w:t>discussion surrounding issues with</w:t>
            </w:r>
            <w:r w:rsidRPr="00D579CB">
              <w:rPr>
                <w:rFonts w:ascii="Times New Roman" w:hAnsi="Times New Roman" w:cs="Times New Roman"/>
              </w:rPr>
              <w:t xml:space="preserve"> data privacy</w:t>
            </w:r>
          </w:p>
        </w:tc>
      </w:tr>
      <w:tr w:rsidR="00C46EAB" w:rsidRPr="00D579CB" w14:paraId="31936D42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DEC69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372CE" w14:textId="098FF277" w:rsidR="00AB4167" w:rsidRPr="00093F8E" w:rsidRDefault="00093F8E" w:rsidP="00A942F5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809A6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Manz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703B8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DA6583A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Focus on quantitative data needs to be supplemented by qualitative research</w:t>
            </w:r>
          </w:p>
        </w:tc>
      </w:tr>
      <w:tr w:rsidR="00267A13" w:rsidRPr="00D579CB" w14:paraId="1A38345D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33BB0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5D069" w14:textId="7D8603EC" w:rsidR="00267A13" w:rsidRPr="00093F8E" w:rsidRDefault="00093F8E" w:rsidP="00267A13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9478E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Das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ACC48" w14:textId="208D6D0B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</w:t>
            </w:r>
            <w:r w:rsidR="00093F8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EFBBABF" w14:textId="55348D64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 xml:space="preserve">Lack of </w:t>
            </w:r>
            <w:r>
              <w:rPr>
                <w:rFonts w:ascii="Times New Roman" w:hAnsi="Times New Roman" w:cs="Times New Roman"/>
              </w:rPr>
              <w:t>discussion surrounding issues with</w:t>
            </w:r>
            <w:r w:rsidRPr="00D579CB">
              <w:rPr>
                <w:rFonts w:ascii="Times New Roman" w:hAnsi="Times New Roman" w:cs="Times New Roman"/>
              </w:rPr>
              <w:t xml:space="preserve"> data privacy</w:t>
            </w:r>
          </w:p>
        </w:tc>
      </w:tr>
      <w:tr w:rsidR="00C46EAB" w:rsidRPr="00D579CB" w14:paraId="4BA5F61D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D9ABD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64563" w14:textId="2EF16ED8" w:rsidR="00AB4167" w:rsidRPr="00211958" w:rsidRDefault="00211958" w:rsidP="00A942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1958">
              <w:rPr>
                <w:rFonts w:ascii="Times New Roman" w:hAnsi="Times New Roman" w:cs="Times New Roman"/>
                <w:color w:val="000000" w:themeColor="text1"/>
              </w:rPr>
              <w:t>143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0C334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An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D6C5F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6C3411E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Did not discuss representative data collection</w:t>
            </w:r>
          </w:p>
        </w:tc>
      </w:tr>
      <w:tr w:rsidR="00C46EAB" w:rsidRPr="00D579CB" w14:paraId="0393A23D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F84B0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218B8" w14:textId="03428EAC" w:rsidR="00AB4167" w:rsidRPr="00093F8E" w:rsidRDefault="00211958" w:rsidP="00A942F5">
            <w:pPr>
              <w:rPr>
                <w:rFonts w:ascii="Times New Roman" w:hAnsi="Times New Roman" w:cs="Times New Roman"/>
                <w:color w:val="FF0000"/>
              </w:rPr>
            </w:pPr>
            <w:r w:rsidRPr="00211958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B414E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Liao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52DEC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3EF6F75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Did not discuss representative data collection</w:t>
            </w:r>
          </w:p>
        </w:tc>
      </w:tr>
      <w:tr w:rsidR="00C46EAB" w:rsidRPr="00D579CB" w14:paraId="45A3D687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3C39E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46CD9" w14:textId="69151A52" w:rsidR="00AB4167" w:rsidRPr="00093F8E" w:rsidRDefault="00211958" w:rsidP="00A942F5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0A29E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Galadima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B3C72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23AD255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Did not discuss representative data collection</w:t>
            </w:r>
          </w:p>
        </w:tc>
      </w:tr>
      <w:tr w:rsidR="00C46EAB" w:rsidRPr="00D579CB" w14:paraId="1BFB6536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9D61B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79437" w14:textId="22F0FA4F" w:rsidR="00AB4167" w:rsidRPr="00093F8E" w:rsidRDefault="00211958" w:rsidP="00A942F5">
            <w:pPr>
              <w:rPr>
                <w:rFonts w:ascii="Times New Roman" w:hAnsi="Times New Roman" w:cs="Times New Roman"/>
                <w:color w:val="FF0000"/>
              </w:rPr>
            </w:pPr>
            <w:r w:rsidRPr="00211958">
              <w:rPr>
                <w:rFonts w:ascii="Times New Roman" w:hAnsi="Times New Roman" w:cs="Times New Roman"/>
                <w:color w:val="000000" w:themeColor="text1"/>
              </w:rPr>
              <w:t>144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DC39E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Bibault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662BC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DD69413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Did not discuss representative data collection</w:t>
            </w:r>
          </w:p>
        </w:tc>
      </w:tr>
      <w:tr w:rsidR="00C46EAB" w:rsidRPr="00D579CB" w14:paraId="2C273071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686F6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443A3" w14:textId="57A2930D" w:rsidR="00AB4167" w:rsidRPr="00093F8E" w:rsidRDefault="00211958" w:rsidP="00A942F5">
            <w:pPr>
              <w:rPr>
                <w:rFonts w:ascii="Times New Roman" w:hAnsi="Times New Roman" w:cs="Times New Roman"/>
                <w:color w:val="FF0000"/>
              </w:rPr>
            </w:pPr>
            <w:r w:rsidRPr="00211958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3ADDE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Benci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1D59F" w14:textId="7D2A4E31" w:rsidR="00AB4167" w:rsidRPr="00D579CB" w:rsidRDefault="00211958" w:rsidP="00A942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60D028A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Did not discuss representative data collection</w:t>
            </w:r>
          </w:p>
        </w:tc>
      </w:tr>
      <w:tr w:rsidR="00C46EAB" w:rsidRPr="00D579CB" w14:paraId="15F475B3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A1D63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663F6" w14:textId="0E62B65A" w:rsidR="00AB4167" w:rsidRPr="00093F8E" w:rsidRDefault="00211958" w:rsidP="00A942F5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6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5BE17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Muhlestein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A5D81" w14:textId="1F265C7C" w:rsidR="00AB4167" w:rsidRPr="00D579CB" w:rsidRDefault="00211958" w:rsidP="00A942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332264E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Focus on quantitative data needs to be supplemented by qualitative research</w:t>
            </w:r>
          </w:p>
        </w:tc>
      </w:tr>
      <w:tr w:rsidR="00267A13" w:rsidRPr="00D579CB" w14:paraId="71A4F17E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41510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8FA20" w14:textId="2231BD62" w:rsidR="00267A13" w:rsidRPr="00093F8E" w:rsidRDefault="00211958" w:rsidP="00267A13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08C5F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Sim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5DDD2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A4B9BCD" w14:textId="77BCA9CC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 xml:space="preserve">Lack of </w:t>
            </w:r>
            <w:r>
              <w:rPr>
                <w:rFonts w:ascii="Times New Roman" w:hAnsi="Times New Roman" w:cs="Times New Roman"/>
              </w:rPr>
              <w:t>discussion surrounding issues with</w:t>
            </w:r>
            <w:r w:rsidRPr="00D579CB">
              <w:rPr>
                <w:rFonts w:ascii="Times New Roman" w:hAnsi="Times New Roman" w:cs="Times New Roman"/>
              </w:rPr>
              <w:t xml:space="preserve"> data privacy</w:t>
            </w:r>
          </w:p>
        </w:tc>
      </w:tr>
      <w:tr w:rsidR="00C46EAB" w:rsidRPr="00D579CB" w14:paraId="730B154E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16FCC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ADD39" w14:textId="50D20280" w:rsidR="00AB4167" w:rsidRPr="00093F8E" w:rsidRDefault="00211958" w:rsidP="00A942F5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4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58DB4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Lehman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9FC80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9B86BC4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Focus on quantitative data needs to be supplemented by qualitative research</w:t>
            </w:r>
          </w:p>
        </w:tc>
      </w:tr>
      <w:tr w:rsidR="00267A13" w:rsidRPr="00D579CB" w14:paraId="44E60D23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D446E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6E370" w14:textId="1DA74FCF" w:rsidR="00267A13" w:rsidRPr="00093F8E" w:rsidRDefault="00211958" w:rsidP="00267A13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0115D" w14:textId="3A428B24" w:rsidR="00267A13" w:rsidRPr="00D579CB" w:rsidRDefault="00211958" w:rsidP="00267A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awal</w:t>
            </w:r>
            <w:r w:rsidR="00267A13" w:rsidRPr="00D579CB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6CFCF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77F2CC9" w14:textId="3BC6C766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 xml:space="preserve">Limited </w:t>
            </w:r>
            <w:r>
              <w:rPr>
                <w:rFonts w:ascii="Times New Roman" w:hAnsi="Times New Roman" w:cs="Times New Roman"/>
              </w:rPr>
              <w:t>justification of</w:t>
            </w:r>
            <w:r w:rsidRPr="00D579CB">
              <w:rPr>
                <w:rFonts w:ascii="Times New Roman" w:hAnsi="Times New Roman" w:cs="Times New Roman"/>
              </w:rPr>
              <w:t xml:space="preserve"> the use of AI over conventional statistics</w:t>
            </w:r>
          </w:p>
        </w:tc>
      </w:tr>
      <w:tr w:rsidR="00267A13" w:rsidRPr="00D579CB" w14:paraId="09C9E3ED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2C3B1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A3E2F" w14:textId="73DC3BC4" w:rsidR="00267A13" w:rsidRPr="00093F8E" w:rsidRDefault="00211958" w:rsidP="00267A13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06598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Kim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64DDC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105E25C" w14:textId="53DC5A69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 xml:space="preserve">Limited </w:t>
            </w:r>
            <w:r>
              <w:rPr>
                <w:rFonts w:ascii="Times New Roman" w:hAnsi="Times New Roman" w:cs="Times New Roman"/>
              </w:rPr>
              <w:t>justification of</w:t>
            </w:r>
            <w:r w:rsidRPr="00D579CB">
              <w:rPr>
                <w:rFonts w:ascii="Times New Roman" w:hAnsi="Times New Roman" w:cs="Times New Roman"/>
              </w:rPr>
              <w:t xml:space="preserve"> the use of AI over conventional statistics</w:t>
            </w:r>
          </w:p>
        </w:tc>
      </w:tr>
      <w:tr w:rsidR="00C46EAB" w:rsidRPr="00D579CB" w14:paraId="20558666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9C25B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1ECEF" w14:textId="08625ECA" w:rsidR="00AB4167" w:rsidRPr="00093F8E" w:rsidRDefault="00211958" w:rsidP="00A942F5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B586D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Cherry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C3201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F671320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Focus on quantitative data needs to be supplemented by qualitative research</w:t>
            </w:r>
          </w:p>
        </w:tc>
      </w:tr>
      <w:tr w:rsidR="00C06D3D" w:rsidRPr="00D579CB" w14:paraId="3290A35B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1AD62" w14:textId="77777777" w:rsidR="00C06D3D" w:rsidRPr="00D579CB" w:rsidRDefault="00C06D3D" w:rsidP="00C06D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5302B" w14:textId="5BF151E2" w:rsidR="00C06D3D" w:rsidRPr="00093F8E" w:rsidRDefault="00211958" w:rsidP="00C06D3D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59181" w14:textId="77777777" w:rsidR="00C06D3D" w:rsidRPr="00D579CB" w:rsidRDefault="00C06D3D" w:rsidP="00C06D3D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Tran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BB7F6" w14:textId="77777777" w:rsidR="00C06D3D" w:rsidRPr="00D579CB" w:rsidRDefault="00C06D3D" w:rsidP="00C06D3D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73D37C0" w14:textId="470029C9" w:rsidR="00C06D3D" w:rsidRPr="00D579CB" w:rsidRDefault="00C06D3D" w:rsidP="00C06D3D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 xml:space="preserve">Limited </w:t>
            </w:r>
            <w:r>
              <w:rPr>
                <w:rFonts w:ascii="Times New Roman" w:hAnsi="Times New Roman" w:cs="Times New Roman"/>
              </w:rPr>
              <w:t>justification of</w:t>
            </w:r>
            <w:r w:rsidRPr="00D579CB">
              <w:rPr>
                <w:rFonts w:ascii="Times New Roman" w:hAnsi="Times New Roman" w:cs="Times New Roman"/>
              </w:rPr>
              <w:t xml:space="preserve"> the use of AI over conventional statistics</w:t>
            </w:r>
          </w:p>
        </w:tc>
      </w:tr>
      <w:tr w:rsidR="00267A13" w:rsidRPr="00D579CB" w14:paraId="735AAD5B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7B565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6CDA3" w14:textId="3D2DF169" w:rsidR="00267A13" w:rsidRPr="00093F8E" w:rsidRDefault="00211958" w:rsidP="00267A13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BE06C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Muhammad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D72F6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BB03E81" w14:textId="62605B1A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 xml:space="preserve">Limited </w:t>
            </w:r>
            <w:r>
              <w:rPr>
                <w:rFonts w:ascii="Times New Roman" w:hAnsi="Times New Roman" w:cs="Times New Roman"/>
              </w:rPr>
              <w:t>justification of</w:t>
            </w:r>
            <w:r w:rsidRPr="00D579CB">
              <w:rPr>
                <w:rFonts w:ascii="Times New Roman" w:hAnsi="Times New Roman" w:cs="Times New Roman"/>
              </w:rPr>
              <w:t xml:space="preserve"> the use of AI over conventional statistics</w:t>
            </w:r>
          </w:p>
        </w:tc>
      </w:tr>
      <w:tr w:rsidR="00267A13" w:rsidRPr="00D579CB" w14:paraId="47A618C8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97BBC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CC8EA" w14:textId="77B1280A" w:rsidR="00267A13" w:rsidRPr="00093F8E" w:rsidRDefault="00211958" w:rsidP="00267A13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4AF53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Fiano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6AF70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2851C94" w14:textId="2593D45B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 xml:space="preserve">Limited </w:t>
            </w:r>
            <w:r>
              <w:rPr>
                <w:rFonts w:ascii="Times New Roman" w:hAnsi="Times New Roman" w:cs="Times New Roman"/>
              </w:rPr>
              <w:t>justification of</w:t>
            </w:r>
            <w:r w:rsidRPr="00D579CB">
              <w:rPr>
                <w:rFonts w:ascii="Times New Roman" w:hAnsi="Times New Roman" w:cs="Times New Roman"/>
              </w:rPr>
              <w:t xml:space="preserve"> the use of AI over conventional statistics</w:t>
            </w:r>
          </w:p>
        </w:tc>
      </w:tr>
      <w:tr w:rsidR="00C46EAB" w:rsidRPr="00D579CB" w14:paraId="5C60915E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18148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982B9" w14:textId="2F145AB8" w:rsidR="00AB4167" w:rsidRPr="00093F8E" w:rsidRDefault="00211958" w:rsidP="00A942F5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8A555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Kann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B9B93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3FC2D3E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Limited discussion of potential adverse impacts of AI on health equity</w:t>
            </w:r>
          </w:p>
        </w:tc>
      </w:tr>
      <w:tr w:rsidR="00C46EAB" w:rsidRPr="00D579CB" w14:paraId="2156A976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FB5A7EC" w14:textId="77777777" w:rsidR="00AB4167" w:rsidRPr="00D579CB" w:rsidRDefault="00AB4167" w:rsidP="00A942F5">
            <w:pPr>
              <w:rPr>
                <w:rFonts w:ascii="Times New Roman" w:hAnsi="Times New Roman" w:cs="Times New Roman"/>
                <w:b/>
                <w:bCs/>
              </w:rPr>
            </w:pPr>
            <w:r w:rsidRPr="00D579CB">
              <w:rPr>
                <w:rFonts w:ascii="Times New Roman" w:hAnsi="Times New Roman" w:cs="Times New Roman"/>
                <w:b/>
                <w:bCs/>
              </w:rPr>
              <w:t>Genetic Determinants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814B3" w14:textId="77777777" w:rsidR="00AB4167" w:rsidRPr="00093F8E" w:rsidRDefault="00AB4167" w:rsidP="00A942F5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EFC8F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BB238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0F7FF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</w:tr>
      <w:tr w:rsidR="00C46EAB" w:rsidRPr="00D579CB" w14:paraId="1A35410A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FD3B6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9974D" w14:textId="4328666A" w:rsidR="00AB4167" w:rsidRPr="00093F8E" w:rsidRDefault="00211958" w:rsidP="00A942F5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E48ED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Dillon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091C7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9B5456D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Did not discuss representative data collection</w:t>
            </w:r>
          </w:p>
        </w:tc>
      </w:tr>
      <w:tr w:rsidR="00C46EAB" w:rsidRPr="00D579CB" w14:paraId="12375492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CD954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A23EF" w14:textId="21A0F014" w:rsidR="00AB4167" w:rsidRPr="00093F8E" w:rsidRDefault="00211958" w:rsidP="00A942F5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17F68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Li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1B516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B4CF3F2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Focus on quantitative data needs to be supplemented by qualitative research</w:t>
            </w:r>
          </w:p>
        </w:tc>
      </w:tr>
      <w:tr w:rsidR="00C46EAB" w:rsidRPr="00D579CB" w14:paraId="316E47D3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42DB8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ACD06" w14:textId="6CDBA653" w:rsidR="00AB4167" w:rsidRPr="00093F8E" w:rsidRDefault="00211958" w:rsidP="00A942F5">
            <w:pPr>
              <w:rPr>
                <w:rFonts w:ascii="Times New Roman" w:hAnsi="Times New Roman" w:cs="Times New Roman"/>
                <w:color w:val="FF0000"/>
              </w:rPr>
            </w:pPr>
            <w:r w:rsidRPr="00211958">
              <w:rPr>
                <w:rFonts w:ascii="Times New Roman" w:hAnsi="Times New Roman" w:cs="Times New Roman"/>
                <w:color w:val="000000" w:themeColor="text1"/>
              </w:rPr>
              <w:t>142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84FA6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van Dams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45F82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CD0CDA7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Focus on quantitative data needs to be supplemented by qualitative research</w:t>
            </w:r>
          </w:p>
        </w:tc>
      </w:tr>
      <w:tr w:rsidR="00C46EAB" w:rsidRPr="00D579CB" w14:paraId="4D0891B1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6406B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22FBF" w14:textId="7E910EF5" w:rsidR="00AB4167" w:rsidRPr="00093F8E" w:rsidRDefault="00211958" w:rsidP="00A942F5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E9B5C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Chen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B049E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29D0654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Focus on quantitative data needs to be supplemented by qualitative research</w:t>
            </w:r>
          </w:p>
        </w:tc>
      </w:tr>
      <w:tr w:rsidR="00C46EAB" w:rsidRPr="00D579CB" w14:paraId="3AE89508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A1096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B29CD" w14:textId="16046D9C" w:rsidR="00AB4167" w:rsidRPr="00093F8E" w:rsidRDefault="00A423D4" w:rsidP="00A942F5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F791D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Ding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606A2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3F9380F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Focus on quantitative data needs to be supplemented by qualitative research</w:t>
            </w:r>
          </w:p>
        </w:tc>
      </w:tr>
      <w:tr w:rsidR="00267A13" w:rsidRPr="00D579CB" w14:paraId="71AE4225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A17DF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26FD3" w14:textId="5C7F4218" w:rsidR="00267A13" w:rsidRPr="00093F8E" w:rsidRDefault="00A423D4" w:rsidP="00267A13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8B2C5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Pino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EDD1F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A95D8E2" w14:textId="336ABE3D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 xml:space="preserve">Lack of </w:t>
            </w:r>
            <w:r>
              <w:rPr>
                <w:rFonts w:ascii="Times New Roman" w:hAnsi="Times New Roman" w:cs="Times New Roman"/>
              </w:rPr>
              <w:t>discussion surrounding issues with</w:t>
            </w:r>
            <w:r w:rsidRPr="00D579CB">
              <w:rPr>
                <w:rFonts w:ascii="Times New Roman" w:hAnsi="Times New Roman" w:cs="Times New Roman"/>
              </w:rPr>
              <w:t xml:space="preserve"> data privacy</w:t>
            </w:r>
          </w:p>
        </w:tc>
      </w:tr>
      <w:tr w:rsidR="00C46EAB" w:rsidRPr="00D579CB" w14:paraId="1C51C3AF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C82CC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2A19A" w14:textId="566E5512" w:rsidR="00AB4167" w:rsidRPr="00093F8E" w:rsidRDefault="00A423D4" w:rsidP="00A942F5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E7474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Ramakrishnan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64202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9FF2597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Focus on quantitative data needs to be supplemented by qualitative research</w:t>
            </w:r>
          </w:p>
        </w:tc>
      </w:tr>
      <w:tr w:rsidR="00C46EAB" w:rsidRPr="00D579CB" w14:paraId="0D84DA27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CE266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62404" w14:textId="6F8B8F10" w:rsidR="00AB4167" w:rsidRPr="00093F8E" w:rsidRDefault="00A423D4" w:rsidP="00A942F5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099CD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Yang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919F9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DF650C2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Focus on quantitative data needs to be supplemented by qualitative research</w:t>
            </w:r>
          </w:p>
        </w:tc>
      </w:tr>
      <w:tr w:rsidR="00267A13" w:rsidRPr="00D579CB" w14:paraId="6FF035B8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1BC12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8D755" w14:textId="73B6B18D" w:rsidR="00267A13" w:rsidRPr="00093F8E" w:rsidRDefault="00A423D4" w:rsidP="00267A13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994B8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Kaplan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B4391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4ABDAA8" w14:textId="33466DB8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 xml:space="preserve">Limited </w:t>
            </w:r>
            <w:r>
              <w:rPr>
                <w:rFonts w:ascii="Times New Roman" w:hAnsi="Times New Roman" w:cs="Times New Roman"/>
              </w:rPr>
              <w:t>justification of</w:t>
            </w:r>
            <w:r w:rsidRPr="00D579CB">
              <w:rPr>
                <w:rFonts w:ascii="Times New Roman" w:hAnsi="Times New Roman" w:cs="Times New Roman"/>
              </w:rPr>
              <w:t xml:space="preserve"> the use of AI over conventional statistics</w:t>
            </w:r>
          </w:p>
        </w:tc>
      </w:tr>
      <w:tr w:rsidR="00C46EAB" w:rsidRPr="00D579CB" w14:paraId="5A434F7B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9DA1D" w14:textId="77777777" w:rsidR="00AB4167" w:rsidRPr="00D579CB" w:rsidRDefault="00AB4167" w:rsidP="00A942F5">
            <w:pPr>
              <w:rPr>
                <w:rFonts w:ascii="Times New Roman" w:hAnsi="Times New Roman" w:cs="Times New Roman"/>
                <w:b/>
                <w:bCs/>
              </w:rPr>
            </w:pPr>
            <w:r w:rsidRPr="00D579CB">
              <w:rPr>
                <w:rFonts w:ascii="Times New Roman" w:hAnsi="Times New Roman" w:cs="Times New Roman"/>
                <w:b/>
                <w:bCs/>
              </w:rPr>
              <w:t>Both Subthemes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1778E" w14:textId="77777777" w:rsidR="00AB4167" w:rsidRPr="00093F8E" w:rsidRDefault="00AB4167" w:rsidP="00A942F5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46783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40022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5CF6D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</w:tr>
      <w:tr w:rsidR="00C46EAB" w:rsidRPr="00D579CB" w14:paraId="7D10BE1A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CF514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2E07A" w14:textId="51BABC49" w:rsidR="00AB4167" w:rsidRPr="00093F8E" w:rsidRDefault="00A423D4" w:rsidP="00A942F5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A647C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Azarianpour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DE3C7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518375D" w14:textId="77777777" w:rsidR="00AB4167" w:rsidRPr="00D579CB" w:rsidRDefault="00AB4167" w:rsidP="00A942F5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Did not discuss representative data collection</w:t>
            </w:r>
          </w:p>
        </w:tc>
      </w:tr>
      <w:tr w:rsidR="00267A13" w:rsidRPr="00D579CB" w14:paraId="5BEBC5CD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9EB0D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B1216" w14:textId="76EE035C" w:rsidR="00267A13" w:rsidRPr="00093F8E" w:rsidRDefault="00A423D4" w:rsidP="00267A13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3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1B0F4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D' Souza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E6E1D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3931079" w14:textId="7DEB350D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 xml:space="preserve">Lack of </w:t>
            </w:r>
            <w:r>
              <w:rPr>
                <w:rFonts w:ascii="Times New Roman" w:hAnsi="Times New Roman" w:cs="Times New Roman"/>
              </w:rPr>
              <w:t>discussion surrounding issues with</w:t>
            </w:r>
            <w:r w:rsidRPr="00D579CB">
              <w:rPr>
                <w:rFonts w:ascii="Times New Roman" w:hAnsi="Times New Roman" w:cs="Times New Roman"/>
              </w:rPr>
              <w:t xml:space="preserve"> data privacy</w:t>
            </w:r>
          </w:p>
        </w:tc>
      </w:tr>
      <w:tr w:rsidR="00267A13" w:rsidRPr="00D579CB" w14:paraId="393BF317" w14:textId="77777777" w:rsidTr="00A942F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02D20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014CB" w14:textId="2BFC84B0" w:rsidR="00267A13" w:rsidRPr="00093F8E" w:rsidRDefault="00A423D4" w:rsidP="00267A13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A8670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Cirstea et al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45698" w14:textId="77777777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F4AF23D" w14:textId="5B8A2DA2" w:rsidR="00267A13" w:rsidRPr="00D579CB" w:rsidRDefault="00267A13" w:rsidP="00267A13">
            <w:pPr>
              <w:rPr>
                <w:rFonts w:ascii="Times New Roman" w:hAnsi="Times New Roman" w:cs="Times New Roman"/>
              </w:rPr>
            </w:pPr>
            <w:r w:rsidRPr="00D579CB">
              <w:rPr>
                <w:rFonts w:ascii="Times New Roman" w:hAnsi="Times New Roman" w:cs="Times New Roman"/>
              </w:rPr>
              <w:t xml:space="preserve">Lack of </w:t>
            </w:r>
            <w:r>
              <w:rPr>
                <w:rFonts w:ascii="Times New Roman" w:hAnsi="Times New Roman" w:cs="Times New Roman"/>
              </w:rPr>
              <w:t>discussion surrounding issues with</w:t>
            </w:r>
            <w:r w:rsidRPr="00D579CB">
              <w:rPr>
                <w:rFonts w:ascii="Times New Roman" w:hAnsi="Times New Roman" w:cs="Times New Roman"/>
              </w:rPr>
              <w:t xml:space="preserve"> data privacy</w:t>
            </w:r>
          </w:p>
        </w:tc>
      </w:tr>
    </w:tbl>
    <w:p w14:paraId="4BE98688" w14:textId="77777777" w:rsidR="00AB4167" w:rsidRDefault="00AB4167" w:rsidP="00AB4167"/>
    <w:p w14:paraId="25FA7092" w14:textId="77777777" w:rsidR="003F23AC" w:rsidRDefault="003F23AC"/>
    <w:sectPr w:rsidR="003F23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0AEBD" w14:textId="77777777" w:rsidR="00574253" w:rsidRDefault="00574253" w:rsidP="009C27F0">
      <w:r>
        <w:separator/>
      </w:r>
    </w:p>
  </w:endnote>
  <w:endnote w:type="continuationSeparator" w:id="0">
    <w:p w14:paraId="623657C2" w14:textId="77777777" w:rsidR="00574253" w:rsidRDefault="00574253" w:rsidP="009C2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96A0C" w14:textId="77777777" w:rsidR="00574253" w:rsidRDefault="00574253" w:rsidP="009C27F0">
      <w:r>
        <w:separator/>
      </w:r>
    </w:p>
  </w:footnote>
  <w:footnote w:type="continuationSeparator" w:id="0">
    <w:p w14:paraId="0196C859" w14:textId="77777777" w:rsidR="00574253" w:rsidRDefault="00574253" w:rsidP="009C27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3AC"/>
    <w:rsid w:val="00093F8E"/>
    <w:rsid w:val="001433D7"/>
    <w:rsid w:val="001870E2"/>
    <w:rsid w:val="00211958"/>
    <w:rsid w:val="00267A13"/>
    <w:rsid w:val="003F23AC"/>
    <w:rsid w:val="00436A23"/>
    <w:rsid w:val="00574253"/>
    <w:rsid w:val="009C27F0"/>
    <w:rsid w:val="00A423D4"/>
    <w:rsid w:val="00AB4167"/>
    <w:rsid w:val="00C06D3D"/>
    <w:rsid w:val="00C46EAB"/>
    <w:rsid w:val="00FD0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DF75AA"/>
  <w15:chartTrackingRefBased/>
  <w15:docId w15:val="{92C3E7CD-A9D9-904A-A97E-939BDD3E2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46EAB"/>
  </w:style>
  <w:style w:type="character" w:styleId="CommentReference">
    <w:name w:val="annotation reference"/>
    <w:basedOn w:val="DefaultParagraphFont"/>
    <w:uiPriority w:val="99"/>
    <w:semiHidden/>
    <w:unhideWhenUsed/>
    <w:rsid w:val="00C46E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6E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6E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E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EA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C27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27F0"/>
  </w:style>
  <w:style w:type="paragraph" w:styleId="Footer">
    <w:name w:val="footer"/>
    <w:basedOn w:val="Normal"/>
    <w:link w:val="FooterChar"/>
    <w:uiPriority w:val="99"/>
    <w:unhideWhenUsed/>
    <w:rsid w:val="009C27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27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97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07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54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4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52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82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13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17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7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80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0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92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39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57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02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45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3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13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28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25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11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78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8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9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62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743</Words>
  <Characters>423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Istasy</dc:creator>
  <cp:keywords/>
  <dc:description/>
  <cp:lastModifiedBy>Paul Istasy</cp:lastModifiedBy>
  <cp:revision>10</cp:revision>
  <dcterms:created xsi:type="dcterms:W3CDTF">2022-08-11T15:25:00Z</dcterms:created>
  <dcterms:modified xsi:type="dcterms:W3CDTF">2022-10-27T22:57:00Z</dcterms:modified>
</cp:coreProperties>
</file>